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C3B8B" w14:textId="59BC9A98" w:rsidR="009A1C91" w:rsidRPr="0027411B" w:rsidRDefault="009A1C91" w:rsidP="009A1C9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7411B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="00FB3507">
        <w:rPr>
          <w:rFonts w:ascii="Arial" w:hAnsi="Arial" w:cs="Arial"/>
          <w:b/>
          <w:sz w:val="24"/>
          <w:szCs w:val="24"/>
        </w:rPr>
        <w:t>S</w:t>
      </w:r>
      <w:r w:rsidRPr="0027411B">
        <w:rPr>
          <w:rFonts w:ascii="Arial" w:hAnsi="Arial" w:cs="Arial"/>
          <w:b/>
          <w:sz w:val="24"/>
          <w:szCs w:val="24"/>
        </w:rPr>
        <w:t>1</w:t>
      </w:r>
      <w:proofErr w:type="spellEnd"/>
      <w:r w:rsidR="0027411B" w:rsidRPr="0027411B">
        <w:rPr>
          <w:rFonts w:ascii="Arial" w:hAnsi="Arial" w:cs="Arial"/>
          <w:b/>
          <w:sz w:val="24"/>
          <w:szCs w:val="24"/>
        </w:rPr>
        <w:t>.</w:t>
      </w:r>
      <w:r w:rsidRPr="0027411B">
        <w:rPr>
          <w:rFonts w:ascii="Arial" w:hAnsi="Arial" w:cs="Arial"/>
          <w:b/>
          <w:sz w:val="24"/>
          <w:szCs w:val="24"/>
        </w:rPr>
        <w:t xml:space="preserve"> </w:t>
      </w:r>
      <w:r w:rsidRPr="0027411B">
        <w:rPr>
          <w:rFonts w:ascii="Arial" w:hAnsi="Arial" w:cs="Arial"/>
          <w:sz w:val="24"/>
          <w:szCs w:val="24"/>
        </w:rPr>
        <w:t>Primers for quantitative real-time PCR</w:t>
      </w:r>
      <w:r w:rsidR="0027411B" w:rsidRPr="0027411B"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3600"/>
        <w:gridCol w:w="3695"/>
      </w:tblGrid>
      <w:tr w:rsidR="009A1C91" w:rsidRPr="0027411B" w14:paraId="313F6ADA" w14:textId="77777777" w:rsidTr="00CE2A90">
        <w:trPr>
          <w:trHeight w:val="496"/>
        </w:trPr>
        <w:tc>
          <w:tcPr>
            <w:tcW w:w="720" w:type="pct"/>
            <w:tcBorders>
              <w:top w:val="single" w:sz="12" w:space="0" w:color="auto"/>
              <w:bottom w:val="single" w:sz="4" w:space="0" w:color="auto"/>
            </w:tcBorders>
          </w:tcPr>
          <w:p w14:paraId="11F521FC" w14:textId="77777777" w:rsidR="009A1C91" w:rsidRPr="0027411B" w:rsidRDefault="009A1C91" w:rsidP="009A1C91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2112" w:type="pct"/>
            <w:tcBorders>
              <w:top w:val="single" w:sz="12" w:space="0" w:color="auto"/>
              <w:bottom w:val="single" w:sz="4" w:space="0" w:color="auto"/>
            </w:tcBorders>
          </w:tcPr>
          <w:p w14:paraId="042575E6" w14:textId="77777777" w:rsidR="009A1C91" w:rsidRPr="0027411B" w:rsidRDefault="009A1C91" w:rsidP="009A1C91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b/>
                <w:sz w:val="24"/>
                <w:szCs w:val="24"/>
              </w:rPr>
              <w:t>Forward (5’ - 3’)</w:t>
            </w:r>
          </w:p>
        </w:tc>
        <w:tc>
          <w:tcPr>
            <w:tcW w:w="2169" w:type="pct"/>
            <w:tcBorders>
              <w:top w:val="single" w:sz="12" w:space="0" w:color="auto"/>
              <w:bottom w:val="single" w:sz="4" w:space="0" w:color="auto"/>
            </w:tcBorders>
          </w:tcPr>
          <w:p w14:paraId="2C28B89F" w14:textId="77777777" w:rsidR="009A1C91" w:rsidRPr="0027411B" w:rsidRDefault="009A1C91" w:rsidP="009A1C91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b/>
                <w:sz w:val="24"/>
                <w:szCs w:val="24"/>
              </w:rPr>
              <w:t>Reverse (5’ - 3’)</w:t>
            </w:r>
          </w:p>
        </w:tc>
      </w:tr>
      <w:tr w:rsidR="009A1C91" w:rsidRPr="0027411B" w14:paraId="15E500B2" w14:textId="77777777" w:rsidTr="00CE2A90">
        <w:trPr>
          <w:trHeight w:val="433"/>
        </w:trPr>
        <w:tc>
          <w:tcPr>
            <w:tcW w:w="720" w:type="pct"/>
            <w:tcBorders>
              <w:top w:val="single" w:sz="4" w:space="0" w:color="auto"/>
            </w:tcBorders>
          </w:tcPr>
          <w:p w14:paraId="68F304C9" w14:textId="26587BFA" w:rsidR="009A1C91" w:rsidRPr="0027411B" w:rsidRDefault="00383C98" w:rsidP="009A1C91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COL2A1</w:t>
            </w:r>
          </w:p>
        </w:tc>
        <w:tc>
          <w:tcPr>
            <w:tcW w:w="2112" w:type="pct"/>
            <w:tcBorders>
              <w:top w:val="single" w:sz="4" w:space="0" w:color="auto"/>
            </w:tcBorders>
          </w:tcPr>
          <w:p w14:paraId="4E0B79D2" w14:textId="7F3226CF" w:rsidR="009A1C91" w:rsidRPr="0027411B" w:rsidRDefault="00383C98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GGTCTGGGATGGAAACTGTG</w:t>
            </w:r>
          </w:p>
        </w:tc>
        <w:tc>
          <w:tcPr>
            <w:tcW w:w="2169" w:type="pct"/>
            <w:tcBorders>
              <w:top w:val="single" w:sz="4" w:space="0" w:color="auto"/>
            </w:tcBorders>
          </w:tcPr>
          <w:p w14:paraId="294D4F39" w14:textId="60DD37BC" w:rsidR="009A1C91" w:rsidRPr="0027411B" w:rsidRDefault="00383C98" w:rsidP="009A1C9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TCCTTTCTGCCCCTTTGGTC</w:t>
            </w:r>
          </w:p>
        </w:tc>
      </w:tr>
      <w:tr w:rsidR="009A1C91" w:rsidRPr="0027411B" w14:paraId="1EB54474" w14:textId="77777777" w:rsidTr="00CE2A90">
        <w:tc>
          <w:tcPr>
            <w:tcW w:w="720" w:type="pct"/>
          </w:tcPr>
          <w:p w14:paraId="0D586EFB" w14:textId="0ECC9304" w:rsidR="009A1C91" w:rsidRPr="0027411B" w:rsidRDefault="00383C98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MMP-3</w:t>
            </w:r>
          </w:p>
        </w:tc>
        <w:tc>
          <w:tcPr>
            <w:tcW w:w="2112" w:type="pct"/>
          </w:tcPr>
          <w:p w14:paraId="14A63D25" w14:textId="64909C1C" w:rsidR="009A1C91" w:rsidRPr="0027411B" w:rsidRDefault="00383C98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TCAAGGGATGCAGACACCAC</w:t>
            </w:r>
          </w:p>
        </w:tc>
        <w:tc>
          <w:tcPr>
            <w:tcW w:w="2169" w:type="pct"/>
          </w:tcPr>
          <w:p w14:paraId="4884837E" w14:textId="1860F03F" w:rsidR="009A1C91" w:rsidRPr="0027411B" w:rsidRDefault="00383C98" w:rsidP="009A1C9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TCACCTCCAAGCCAAGGAAC</w:t>
            </w:r>
          </w:p>
        </w:tc>
      </w:tr>
      <w:tr w:rsidR="009A1C91" w:rsidRPr="0027411B" w14:paraId="1BFAEB23" w14:textId="77777777" w:rsidTr="00CE2A90">
        <w:tc>
          <w:tcPr>
            <w:tcW w:w="720" w:type="pct"/>
          </w:tcPr>
          <w:p w14:paraId="2B0FDB27" w14:textId="06EA9D6F" w:rsidR="009A1C91" w:rsidRPr="0027411B" w:rsidRDefault="00383C98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SOX-9</w:t>
            </w:r>
          </w:p>
        </w:tc>
        <w:tc>
          <w:tcPr>
            <w:tcW w:w="2112" w:type="pct"/>
          </w:tcPr>
          <w:p w14:paraId="1A5725D0" w14:textId="2D99C67A" w:rsidR="009A1C91" w:rsidRPr="0027411B" w:rsidRDefault="00D40FB2" w:rsidP="009A1C9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AAGATGACCGACGAGCAG</w:t>
            </w:r>
          </w:p>
        </w:tc>
        <w:tc>
          <w:tcPr>
            <w:tcW w:w="2169" w:type="pct"/>
          </w:tcPr>
          <w:p w14:paraId="1C524A59" w14:textId="6CAE1D56" w:rsidR="009A1C91" w:rsidRPr="0027411B" w:rsidRDefault="00D40FB2" w:rsidP="009A1C9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GGCTTGTTCTTGCTGGAG</w:t>
            </w:r>
          </w:p>
        </w:tc>
      </w:tr>
      <w:tr w:rsidR="00C14B9B" w:rsidRPr="0027411B" w14:paraId="7028139D" w14:textId="77777777" w:rsidTr="00CE2A90">
        <w:tc>
          <w:tcPr>
            <w:tcW w:w="720" w:type="pct"/>
          </w:tcPr>
          <w:p w14:paraId="276DADEE" w14:textId="24675C14" w:rsidR="00C14B9B" w:rsidRPr="0027411B" w:rsidRDefault="00C14B9B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ALP</w:t>
            </w:r>
          </w:p>
        </w:tc>
        <w:tc>
          <w:tcPr>
            <w:tcW w:w="2112" w:type="pct"/>
          </w:tcPr>
          <w:p w14:paraId="35B6488C" w14:textId="175B87FB" w:rsidR="00C14B9B" w:rsidRPr="0027411B" w:rsidRDefault="00C14B9B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ACTTTGTCTGGAACCGCACT</w:t>
            </w:r>
          </w:p>
        </w:tc>
        <w:tc>
          <w:tcPr>
            <w:tcW w:w="2169" w:type="pct"/>
          </w:tcPr>
          <w:p w14:paraId="2D09E878" w14:textId="4AF7CC2F" w:rsidR="00C14B9B" w:rsidRPr="0027411B" w:rsidRDefault="00C14B9B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GTGGTCAATCCTGCCTCCT</w:t>
            </w:r>
          </w:p>
        </w:tc>
      </w:tr>
      <w:tr w:rsidR="009A1C91" w:rsidRPr="0027411B" w14:paraId="7AC7895F" w14:textId="77777777" w:rsidTr="00CE2A90">
        <w:tc>
          <w:tcPr>
            <w:tcW w:w="720" w:type="pct"/>
          </w:tcPr>
          <w:p w14:paraId="041B570A" w14:textId="33FC19A7" w:rsidR="009A1C91" w:rsidRPr="0027411B" w:rsidRDefault="00383C98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RUNX2</w:t>
            </w:r>
          </w:p>
        </w:tc>
        <w:tc>
          <w:tcPr>
            <w:tcW w:w="2112" w:type="pct"/>
          </w:tcPr>
          <w:p w14:paraId="27E6CC63" w14:textId="2647F36C" w:rsidR="009A1C91" w:rsidRPr="0027411B" w:rsidRDefault="00D40FB2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GATGACGTCCCCGTCCATTC</w:t>
            </w:r>
          </w:p>
        </w:tc>
        <w:tc>
          <w:tcPr>
            <w:tcW w:w="2169" w:type="pct"/>
          </w:tcPr>
          <w:p w14:paraId="5C3BBCD1" w14:textId="5F7924B2" w:rsidR="009A1C91" w:rsidRPr="0027411B" w:rsidRDefault="00D40FB2" w:rsidP="009A1C9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GGAACAGGGTGGTGGAAGAC</w:t>
            </w:r>
          </w:p>
        </w:tc>
      </w:tr>
      <w:tr w:rsidR="00383C98" w:rsidRPr="0027411B" w14:paraId="50D87C6C" w14:textId="77777777" w:rsidTr="00CE2A90">
        <w:tc>
          <w:tcPr>
            <w:tcW w:w="720" w:type="pct"/>
          </w:tcPr>
          <w:p w14:paraId="5D9C00E0" w14:textId="174101EC" w:rsidR="00383C98" w:rsidRPr="0027411B" w:rsidRDefault="00383C98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β-catenin</w:t>
            </w:r>
          </w:p>
        </w:tc>
        <w:tc>
          <w:tcPr>
            <w:tcW w:w="2112" w:type="pct"/>
          </w:tcPr>
          <w:p w14:paraId="44DA75EE" w14:textId="2318A283" w:rsidR="00383C98" w:rsidRPr="0027411B" w:rsidRDefault="00C14B9B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ATGACTCGAGCTCAGAGGGT</w:t>
            </w:r>
          </w:p>
        </w:tc>
        <w:tc>
          <w:tcPr>
            <w:tcW w:w="2169" w:type="pct"/>
          </w:tcPr>
          <w:p w14:paraId="0BEAFC2A" w14:textId="3D7F4CB4" w:rsidR="00383C98" w:rsidRPr="0027411B" w:rsidRDefault="00C14B9B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GATTGCACGTGTGGCAAGTT</w:t>
            </w:r>
          </w:p>
        </w:tc>
      </w:tr>
      <w:tr w:rsidR="009A1C91" w:rsidRPr="0027411B" w14:paraId="2D56798A" w14:textId="77777777" w:rsidTr="00CE2A90">
        <w:tc>
          <w:tcPr>
            <w:tcW w:w="720" w:type="pct"/>
            <w:tcBorders>
              <w:bottom w:val="single" w:sz="12" w:space="0" w:color="auto"/>
            </w:tcBorders>
          </w:tcPr>
          <w:p w14:paraId="285D80C0" w14:textId="77777777" w:rsidR="009A1C91" w:rsidRPr="0027411B" w:rsidRDefault="00BD3646" w:rsidP="009A1C9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2112" w:type="pct"/>
            <w:tcBorders>
              <w:bottom w:val="single" w:sz="12" w:space="0" w:color="auto"/>
            </w:tcBorders>
          </w:tcPr>
          <w:p w14:paraId="262115ED" w14:textId="3D0DDCDB" w:rsidR="009A1C91" w:rsidRPr="0027411B" w:rsidRDefault="00383C98" w:rsidP="009A1C9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CACCCACTCCTCTACCTTCG</w:t>
            </w:r>
          </w:p>
        </w:tc>
        <w:tc>
          <w:tcPr>
            <w:tcW w:w="2169" w:type="pct"/>
            <w:tcBorders>
              <w:bottom w:val="single" w:sz="12" w:space="0" w:color="auto"/>
            </w:tcBorders>
          </w:tcPr>
          <w:p w14:paraId="5E52E635" w14:textId="7FD9FD01" w:rsidR="009A1C91" w:rsidRPr="0027411B" w:rsidRDefault="00383C98" w:rsidP="009A1C9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411B">
              <w:rPr>
                <w:rFonts w:ascii="Arial" w:hAnsi="Arial" w:cs="Arial"/>
                <w:sz w:val="24"/>
                <w:szCs w:val="24"/>
              </w:rPr>
              <w:t>GGTCTGGGATGGAAACTGTG</w:t>
            </w:r>
          </w:p>
        </w:tc>
      </w:tr>
    </w:tbl>
    <w:p w14:paraId="69816764" w14:textId="77777777" w:rsidR="009A1C91" w:rsidRPr="0027411B" w:rsidRDefault="009A1C91" w:rsidP="004C2010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9A1C91" w:rsidRPr="0027411B" w:rsidSect="00905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736F" w14:textId="77777777" w:rsidR="00F41B45" w:rsidRDefault="00F41B45" w:rsidP="009A1C91">
      <w:r>
        <w:separator/>
      </w:r>
    </w:p>
  </w:endnote>
  <w:endnote w:type="continuationSeparator" w:id="0">
    <w:p w14:paraId="2DBF3ACE" w14:textId="77777777" w:rsidR="00F41B45" w:rsidRDefault="00F41B45" w:rsidP="009A1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5E67E" w14:textId="77777777" w:rsidR="00F41B45" w:rsidRDefault="00F41B45" w:rsidP="009A1C91">
      <w:r>
        <w:separator/>
      </w:r>
    </w:p>
  </w:footnote>
  <w:footnote w:type="continuationSeparator" w:id="0">
    <w:p w14:paraId="717A33BF" w14:textId="77777777" w:rsidR="00F41B45" w:rsidRDefault="00F41B45" w:rsidP="009A1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0C7D"/>
    <w:rsid w:val="00230330"/>
    <w:rsid w:val="00250621"/>
    <w:rsid w:val="0027411B"/>
    <w:rsid w:val="00383C98"/>
    <w:rsid w:val="00412F38"/>
    <w:rsid w:val="004C2010"/>
    <w:rsid w:val="004F615E"/>
    <w:rsid w:val="004F7D2B"/>
    <w:rsid w:val="005634D1"/>
    <w:rsid w:val="006840E2"/>
    <w:rsid w:val="007D0270"/>
    <w:rsid w:val="008D5CE7"/>
    <w:rsid w:val="00905ED6"/>
    <w:rsid w:val="009A1C91"/>
    <w:rsid w:val="00BD3646"/>
    <w:rsid w:val="00C14B9B"/>
    <w:rsid w:val="00CE2A90"/>
    <w:rsid w:val="00D02112"/>
    <w:rsid w:val="00D02D60"/>
    <w:rsid w:val="00D40FB2"/>
    <w:rsid w:val="00DF0C7D"/>
    <w:rsid w:val="00E0394B"/>
    <w:rsid w:val="00F25FD8"/>
    <w:rsid w:val="00F41B45"/>
    <w:rsid w:val="00FB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752F7"/>
  <w15:docId w15:val="{F46FBC67-D264-40E1-8743-A8FB04EFE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E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C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C91"/>
    <w:rPr>
      <w:sz w:val="18"/>
      <w:szCs w:val="18"/>
    </w:rPr>
  </w:style>
  <w:style w:type="table" w:styleId="a7">
    <w:name w:val="Table Grid"/>
    <w:basedOn w:val="a1"/>
    <w:uiPriority w:val="59"/>
    <w:rsid w:val="009A1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15</cp:revision>
  <dcterms:created xsi:type="dcterms:W3CDTF">2018-02-05T08:43:00Z</dcterms:created>
  <dcterms:modified xsi:type="dcterms:W3CDTF">2023-03-07T05:53:00Z</dcterms:modified>
</cp:coreProperties>
</file>